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A2FA" w14:textId="3CAAD2A2" w:rsidR="004304F7" w:rsidRPr="0010120E" w:rsidRDefault="004B2B42" w:rsidP="004304F7">
      <w:pPr>
        <w:spacing w:after="160" w:line="259" w:lineRule="auto"/>
        <w:ind w:firstLine="0"/>
        <w:jc w:val="left"/>
        <w:rPr>
          <w:b/>
          <w:bCs/>
          <w:iCs/>
        </w:rPr>
      </w:pPr>
      <w:r>
        <w:rPr>
          <w:b/>
          <w:bCs/>
          <w:iCs/>
        </w:rPr>
        <w:t>Supplementary Material S3</w:t>
      </w:r>
      <w:r w:rsidR="004304F7" w:rsidRPr="0010120E">
        <w:rPr>
          <w:b/>
          <w:bCs/>
          <w:iCs/>
        </w:rPr>
        <w:t xml:space="preserve">. SPM1D results for EMG activity </w:t>
      </w:r>
      <w:r w:rsidR="005D63A9" w:rsidRPr="0010120E">
        <w:rPr>
          <w:b/>
          <w:bCs/>
          <w:iCs/>
        </w:rPr>
        <w:t xml:space="preserve">variability </w:t>
      </w:r>
      <w:r w:rsidR="004304F7" w:rsidRPr="0010120E">
        <w:rPr>
          <w:b/>
          <w:bCs/>
          <w:iCs/>
        </w:rPr>
        <w:t>during the cycling time-to-exhaustion test (</w:t>
      </w:r>
      <w:proofErr w:type="spellStart"/>
      <w:r w:rsidR="004304F7" w:rsidRPr="0010120E">
        <w:rPr>
          <w:b/>
          <w:bCs/>
          <w:iCs/>
        </w:rPr>
        <w:t>isotime</w:t>
      </w:r>
      <w:proofErr w:type="spellEnd"/>
      <w:r w:rsidR="004304F7" w:rsidRPr="0010120E">
        <w:rPr>
          <w:b/>
          <w:bCs/>
          <w:iCs/>
        </w:rPr>
        <w:t xml:space="preserve"> analysis)</w:t>
      </w:r>
    </w:p>
    <w:tbl>
      <w:tblPr>
        <w:tblStyle w:val="Grilledutableau"/>
        <w:tblW w:w="9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841"/>
        <w:gridCol w:w="865"/>
        <w:gridCol w:w="670"/>
        <w:gridCol w:w="2170"/>
        <w:gridCol w:w="3459"/>
      </w:tblGrid>
      <w:tr w:rsidR="004304F7" w:rsidRPr="0010120E" w14:paraId="1FE73133" w14:textId="77777777" w:rsidTr="003D5C27">
        <w:trPr>
          <w:trHeight w:val="20"/>
        </w:trPr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560319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C1AB59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Tested effect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D76A4B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SPM statistic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15ADD8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BAEED7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p (corrected)</w:t>
            </w:r>
          </w:p>
        </w:tc>
        <w:tc>
          <w:tcPr>
            <w:tcW w:w="34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6990DC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0120E">
              <w:rPr>
                <w:rFonts w:ascii="Calibri" w:hAnsi="Calibri" w:cs="Calibri"/>
                <w:b/>
                <w:bCs/>
                <w:sz w:val="20"/>
                <w:szCs w:val="20"/>
              </w:rPr>
              <w:t>Significant cluster and cycle phase (%)</w:t>
            </w:r>
          </w:p>
        </w:tc>
      </w:tr>
      <w:tr w:rsidR="004304F7" w:rsidRPr="0010120E" w14:paraId="4E6E4590" w14:textId="77777777" w:rsidTr="003D5C27">
        <w:trPr>
          <w:trHeight w:val="20"/>
        </w:trPr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03572CE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RF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2613B7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2732C62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61E9A1E9" w14:textId="1E75C4DA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466FE7" w:rsidRPr="0010120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5AF54142" w14:textId="401388E8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8</w:t>
            </w:r>
            <w:r w:rsidR="00B27809" w:rsidRPr="0010120E">
              <w:rPr>
                <w:rFonts w:ascii="Calibri" w:hAnsi="Calibri" w:cs="Calibri"/>
                <w:sz w:val="20"/>
                <w:szCs w:val="20"/>
              </w:rPr>
              <w:t>.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20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17</w:t>
            </w:r>
            <w:r w:rsidR="00B27809" w:rsidRPr="0010120E">
              <w:rPr>
                <w:rFonts w:ascii="Calibri" w:hAnsi="Calibri" w:cs="Calibri"/>
                <w:sz w:val="20"/>
                <w:szCs w:val="20"/>
              </w:rPr>
              <w:t>.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1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0DD5641C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48188CC" w14:textId="77777777" w:rsidTr="003D5C27">
        <w:trPr>
          <w:trHeight w:val="20"/>
        </w:trPr>
        <w:tc>
          <w:tcPr>
            <w:tcW w:w="956" w:type="dxa"/>
            <w:vMerge/>
          </w:tcPr>
          <w:p w14:paraId="776F7269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098522D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5395DC1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3728ECE4" w14:textId="1ABB4DB9" w:rsidR="004304F7" w:rsidRPr="0010120E" w:rsidRDefault="00B2780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</w:t>
            </w:r>
            <w:r w:rsidR="004304F7" w:rsidRPr="0010120E">
              <w:rPr>
                <w:rFonts w:ascii="Calibri" w:hAnsi="Calibri" w:cs="Calibri"/>
                <w:sz w:val="20"/>
                <w:szCs w:val="20"/>
              </w:rPr>
              <w:t>,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170" w:type="dxa"/>
            <w:vAlign w:val="center"/>
          </w:tcPr>
          <w:p w14:paraId="3814C9CF" w14:textId="3A4475F5" w:rsidR="004304F7" w:rsidRPr="0010120E" w:rsidRDefault="00466FE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3459" w:type="dxa"/>
          </w:tcPr>
          <w:p w14:paraId="108EE205" w14:textId="2F8ADA83" w:rsidR="004304F7" w:rsidRPr="0010120E" w:rsidRDefault="00D66AB1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269 – 294]</w:t>
            </w:r>
          </w:p>
        </w:tc>
      </w:tr>
      <w:tr w:rsidR="004304F7" w:rsidRPr="0010120E" w14:paraId="53FE622C" w14:textId="77777777" w:rsidTr="003D5C27">
        <w:trPr>
          <w:trHeight w:val="20"/>
        </w:trPr>
        <w:tc>
          <w:tcPr>
            <w:tcW w:w="956" w:type="dxa"/>
            <w:vMerge/>
          </w:tcPr>
          <w:p w14:paraId="0869CFAE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5E510A5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605C9E6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071F5BCB" w14:textId="4143CA82" w:rsidR="004304F7" w:rsidRPr="0010120E" w:rsidRDefault="00B2780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6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5911290D" w14:textId="1384E8CC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5.5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8C2A2E" w:rsidRPr="0010120E">
              <w:rPr>
                <w:rFonts w:ascii="Calibri" w:hAnsi="Calibri" w:cs="Calibri"/>
                <w:sz w:val="20"/>
                <w:szCs w:val="20"/>
              </w:rPr>
              <w:t>8.75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0260BB4E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F8ADE0E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61090CB9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GMax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333A04C7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3D60B87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55850D96" w14:textId="5C666C7F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7802C2" w:rsidRPr="0010120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6C6721A2" w14:textId="1AE9246E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9.4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17.20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4B824481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13222842" w14:textId="77777777" w:rsidTr="003D5C27">
        <w:trPr>
          <w:trHeight w:val="20"/>
        </w:trPr>
        <w:tc>
          <w:tcPr>
            <w:tcW w:w="956" w:type="dxa"/>
            <w:vMerge/>
          </w:tcPr>
          <w:p w14:paraId="6D75AD14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567DCAFB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32E0DC9F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777C86A4" w14:textId="793B8DEA" w:rsidR="004304F7" w:rsidRPr="0010120E" w:rsidRDefault="007802C2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6</w:t>
            </w:r>
          </w:p>
        </w:tc>
        <w:tc>
          <w:tcPr>
            <w:tcW w:w="2170" w:type="dxa"/>
            <w:vAlign w:val="center"/>
          </w:tcPr>
          <w:p w14:paraId="7F463B55" w14:textId="7D02903F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0.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012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3459" w:type="dxa"/>
          </w:tcPr>
          <w:p w14:paraId="445F3286" w14:textId="6BC8E40E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</w:t>
            </w:r>
            <w:r w:rsidR="00031D07" w:rsidRPr="0010120E">
              <w:rPr>
                <w:rFonts w:ascii="Calibri" w:hAnsi="Calibri" w:cs="Calibri"/>
                <w:sz w:val="20"/>
                <w:szCs w:val="20"/>
              </w:rPr>
              <w:t>292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031D07" w:rsidRPr="0010120E">
              <w:rPr>
                <w:rFonts w:ascii="Calibri" w:hAnsi="Calibri" w:cs="Calibri"/>
                <w:sz w:val="20"/>
                <w:szCs w:val="20"/>
              </w:rPr>
              <w:t>304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; [</w:t>
            </w:r>
            <w:r w:rsidR="00B85D26" w:rsidRPr="0010120E">
              <w:rPr>
                <w:rFonts w:ascii="Calibri" w:hAnsi="Calibri" w:cs="Calibri"/>
                <w:sz w:val="20"/>
                <w:szCs w:val="20"/>
              </w:rPr>
              <w:t>35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3</w:t>
            </w:r>
            <w:r w:rsidR="00853D48" w:rsidRPr="0010120E">
              <w:rPr>
                <w:rFonts w:ascii="Calibri" w:hAnsi="Calibri" w:cs="Calibri"/>
                <w:sz w:val="20"/>
                <w:szCs w:val="20"/>
              </w:rPr>
              <w:t>5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304F7" w:rsidRPr="0010120E" w14:paraId="01EF7F10" w14:textId="77777777" w:rsidTr="003D5C27">
        <w:trPr>
          <w:trHeight w:val="20"/>
        </w:trPr>
        <w:tc>
          <w:tcPr>
            <w:tcW w:w="956" w:type="dxa"/>
            <w:vMerge/>
          </w:tcPr>
          <w:p w14:paraId="206F1CD5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61B1DB56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7F3868C6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321881C5" w14:textId="4818B84D" w:rsidR="004304F7" w:rsidRPr="0010120E" w:rsidRDefault="007802C2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6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7137368F" w14:textId="655D6A87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3.3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EC425F" w:rsidRPr="0010120E">
              <w:rPr>
                <w:rFonts w:ascii="Calibri" w:hAnsi="Calibri" w:cs="Calibri"/>
                <w:sz w:val="20"/>
                <w:szCs w:val="20"/>
              </w:rPr>
              <w:t>8.7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6E34FD8A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16B4CE3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5BEA39E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VL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3BBB8B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3A95F7B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63C0AADA" w14:textId="275AB60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853D48" w:rsidRPr="0010120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71675DBC" w14:textId="7A5A6915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B7B62" w:rsidRPr="0010120E">
              <w:rPr>
                <w:rFonts w:ascii="Calibri" w:hAnsi="Calibri" w:cs="Calibri"/>
                <w:sz w:val="20"/>
                <w:szCs w:val="20"/>
              </w:rPr>
              <w:t>6.6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32826" w:rsidRPr="0010120E">
              <w:rPr>
                <w:rFonts w:ascii="Calibri" w:hAnsi="Calibri" w:cs="Calibri"/>
                <w:sz w:val="20"/>
                <w:szCs w:val="20"/>
              </w:rPr>
              <w:t>16.94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2583EEC2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F5C56CD" w14:textId="77777777" w:rsidTr="003D5C27">
        <w:trPr>
          <w:trHeight w:val="20"/>
        </w:trPr>
        <w:tc>
          <w:tcPr>
            <w:tcW w:w="956" w:type="dxa"/>
            <w:vMerge/>
          </w:tcPr>
          <w:p w14:paraId="1C717416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477F3EB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7796D53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707D8E4B" w14:textId="6750780E" w:rsidR="004304F7" w:rsidRPr="0010120E" w:rsidRDefault="00853D48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8</w:t>
            </w:r>
          </w:p>
        </w:tc>
        <w:tc>
          <w:tcPr>
            <w:tcW w:w="2170" w:type="dxa"/>
            <w:vAlign w:val="center"/>
          </w:tcPr>
          <w:p w14:paraId="1BC8B6D4" w14:textId="20C9062A" w:rsidR="004304F7" w:rsidRPr="0010120E" w:rsidRDefault="00853D48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lt;</w:t>
            </w:r>
            <w:r w:rsidR="005D2474" w:rsidRPr="001012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0.0001;</w:t>
            </w:r>
            <w:r w:rsidR="005D2474" w:rsidRPr="001012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0.000</w:t>
            </w:r>
            <w:r w:rsidR="005B7B62" w:rsidRPr="0010120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459" w:type="dxa"/>
          </w:tcPr>
          <w:p w14:paraId="7E1AA5EC" w14:textId="2C3B8212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</w:t>
            </w:r>
            <w:r w:rsidR="00C43585" w:rsidRPr="0010120E">
              <w:rPr>
                <w:rFonts w:ascii="Calibri" w:hAnsi="Calibri" w:cs="Calibri"/>
                <w:sz w:val="20"/>
                <w:szCs w:val="20"/>
              </w:rPr>
              <w:t>26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C43585" w:rsidRPr="0010120E">
              <w:rPr>
                <w:rFonts w:ascii="Calibri" w:hAnsi="Calibri" w:cs="Calibri"/>
                <w:sz w:val="20"/>
                <w:szCs w:val="20"/>
              </w:rPr>
              <w:t>29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; [</w:t>
            </w:r>
            <w:r w:rsidR="0032425B" w:rsidRPr="0010120E">
              <w:rPr>
                <w:rFonts w:ascii="Calibri" w:hAnsi="Calibri" w:cs="Calibri"/>
                <w:sz w:val="20"/>
                <w:szCs w:val="20"/>
              </w:rPr>
              <w:t>302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3</w:t>
            </w:r>
            <w:r w:rsidR="0032425B" w:rsidRPr="0010120E">
              <w:rPr>
                <w:rFonts w:ascii="Calibri" w:hAnsi="Calibri" w:cs="Calibri"/>
                <w:sz w:val="20"/>
                <w:szCs w:val="20"/>
              </w:rPr>
              <w:t>22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304F7" w:rsidRPr="0010120E" w14:paraId="441B268A" w14:textId="77777777" w:rsidTr="003D5C27">
        <w:trPr>
          <w:trHeight w:val="20"/>
        </w:trPr>
        <w:tc>
          <w:tcPr>
            <w:tcW w:w="956" w:type="dxa"/>
            <w:vMerge/>
          </w:tcPr>
          <w:p w14:paraId="747AF147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B8725D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7AC32BB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2C71661F" w14:textId="23D423F6" w:rsidR="004304F7" w:rsidRPr="0010120E" w:rsidRDefault="00853D48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8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15678E4D" w14:textId="0A081569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B7B62" w:rsidRPr="0010120E">
              <w:rPr>
                <w:rFonts w:ascii="Calibri" w:hAnsi="Calibri" w:cs="Calibri"/>
                <w:sz w:val="20"/>
                <w:szCs w:val="20"/>
              </w:rPr>
              <w:t>4.2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32826" w:rsidRPr="0010120E">
              <w:rPr>
                <w:rFonts w:ascii="Calibri" w:hAnsi="Calibri" w:cs="Calibri"/>
                <w:sz w:val="20"/>
                <w:szCs w:val="20"/>
              </w:rPr>
              <w:t>8.7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40CAEE0C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8D0720E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60A2505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BF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DF16CD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1E8DC9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1D62F242" w14:textId="7360AD0C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712F09" w:rsidRPr="0010120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77F4954E" w14:textId="589BCA37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E110C" w:rsidRPr="0010120E">
              <w:rPr>
                <w:rFonts w:ascii="Calibri" w:hAnsi="Calibri" w:cs="Calibri"/>
                <w:sz w:val="20"/>
                <w:szCs w:val="20"/>
              </w:rPr>
              <w:t>6.2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E110C" w:rsidRPr="0010120E">
              <w:rPr>
                <w:rFonts w:ascii="Calibri" w:hAnsi="Calibri" w:cs="Calibri"/>
                <w:sz w:val="20"/>
                <w:szCs w:val="20"/>
              </w:rPr>
              <w:t>17.5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7D10CE8A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B767DE4" w14:textId="77777777" w:rsidTr="003D5C27">
        <w:trPr>
          <w:trHeight w:val="20"/>
        </w:trPr>
        <w:tc>
          <w:tcPr>
            <w:tcW w:w="956" w:type="dxa"/>
            <w:vMerge/>
          </w:tcPr>
          <w:p w14:paraId="3FB4488B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024FE4F3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4E0EF9B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2F8DFD15" w14:textId="3AFC52D5" w:rsidR="004304F7" w:rsidRPr="0010120E" w:rsidRDefault="00712F0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4</w:t>
            </w:r>
          </w:p>
        </w:tc>
        <w:tc>
          <w:tcPr>
            <w:tcW w:w="2170" w:type="dxa"/>
            <w:vAlign w:val="center"/>
          </w:tcPr>
          <w:p w14:paraId="7532C9D2" w14:textId="7779BBB0" w:rsidR="004304F7" w:rsidRPr="0010120E" w:rsidRDefault="007B7624" w:rsidP="007B7624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0.0495; 0.0310; 0.0142; 0.0488; 0.0259 </w:t>
            </w:r>
          </w:p>
        </w:tc>
        <w:tc>
          <w:tcPr>
            <w:tcW w:w="3459" w:type="dxa"/>
          </w:tcPr>
          <w:p w14:paraId="38756A29" w14:textId="2E5B121E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</w:t>
            </w:r>
            <w:r w:rsidR="001D36EC" w:rsidRPr="0010120E">
              <w:rPr>
                <w:rFonts w:ascii="Calibri" w:hAnsi="Calibri" w:cs="Calibri"/>
                <w:sz w:val="20"/>
                <w:szCs w:val="20"/>
              </w:rPr>
              <w:t>2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1D36EC" w:rsidRPr="0010120E">
              <w:rPr>
                <w:rFonts w:ascii="Calibri" w:hAnsi="Calibri" w:cs="Calibri"/>
                <w:sz w:val="20"/>
                <w:szCs w:val="20"/>
              </w:rPr>
              <w:t>2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</w:t>
            </w:r>
            <w:r w:rsidR="00B47861" w:rsidRPr="0010120E">
              <w:rPr>
                <w:rFonts w:ascii="Calibri" w:hAnsi="Calibri" w:cs="Calibri"/>
                <w:sz w:val="20"/>
                <w:szCs w:val="20"/>
              </w:rPr>
              <w:t>; [</w:t>
            </w:r>
            <w:r w:rsidR="00E31DA5" w:rsidRPr="0010120E">
              <w:rPr>
                <w:rFonts w:ascii="Calibri" w:hAnsi="Calibri" w:cs="Calibri"/>
                <w:sz w:val="20"/>
                <w:szCs w:val="20"/>
              </w:rPr>
              <w:t>43</w:t>
            </w:r>
            <w:r w:rsidR="00B47861"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31DA5" w:rsidRPr="0010120E">
              <w:rPr>
                <w:rFonts w:ascii="Calibri" w:hAnsi="Calibri" w:cs="Calibri"/>
                <w:sz w:val="20"/>
                <w:szCs w:val="20"/>
              </w:rPr>
              <w:t>51</w:t>
            </w:r>
            <w:r w:rsidR="00B47861" w:rsidRPr="0010120E">
              <w:rPr>
                <w:rFonts w:ascii="Calibri" w:hAnsi="Calibri" w:cs="Calibri"/>
                <w:sz w:val="20"/>
                <w:szCs w:val="20"/>
              </w:rPr>
              <w:t>]</w:t>
            </w:r>
            <w:r w:rsidR="00E31DA5" w:rsidRPr="0010120E">
              <w:rPr>
                <w:rFonts w:ascii="Calibri" w:hAnsi="Calibri" w:cs="Calibri"/>
                <w:sz w:val="20"/>
                <w:szCs w:val="20"/>
              </w:rPr>
              <w:t>; [304 – 317]</w:t>
            </w:r>
            <w:r w:rsidR="00A25150" w:rsidRPr="0010120E">
              <w:rPr>
                <w:rFonts w:ascii="Calibri" w:hAnsi="Calibri" w:cs="Calibri"/>
                <w:sz w:val="20"/>
                <w:szCs w:val="20"/>
              </w:rPr>
              <w:t>; [326 – 328]; [</w:t>
            </w:r>
            <w:r w:rsidR="00547284" w:rsidRPr="0010120E">
              <w:rPr>
                <w:rFonts w:ascii="Calibri" w:hAnsi="Calibri" w:cs="Calibri"/>
                <w:sz w:val="20"/>
                <w:szCs w:val="20"/>
              </w:rPr>
              <w:t>331</w:t>
            </w:r>
            <w:r w:rsidR="00A25150" w:rsidRPr="0010120E">
              <w:rPr>
                <w:rFonts w:ascii="Calibri" w:hAnsi="Calibri" w:cs="Calibri"/>
                <w:sz w:val="20"/>
                <w:szCs w:val="20"/>
              </w:rPr>
              <w:t xml:space="preserve"> – 3</w:t>
            </w:r>
            <w:r w:rsidR="00547284" w:rsidRPr="0010120E">
              <w:rPr>
                <w:rFonts w:ascii="Calibri" w:hAnsi="Calibri" w:cs="Calibri"/>
                <w:sz w:val="20"/>
                <w:szCs w:val="20"/>
              </w:rPr>
              <w:t>40</w:t>
            </w:r>
            <w:r w:rsidR="00A25150" w:rsidRPr="0010120E">
              <w:rPr>
                <w:rFonts w:ascii="Calibri" w:hAnsi="Calibri" w:cs="Calibri"/>
                <w:sz w:val="20"/>
                <w:szCs w:val="20"/>
              </w:rPr>
              <w:t>]</w:t>
            </w:r>
            <w:r w:rsidR="00B47861" w:rsidRPr="001012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304F7" w:rsidRPr="0010120E" w14:paraId="320F15D3" w14:textId="77777777" w:rsidTr="003D5C27">
        <w:trPr>
          <w:trHeight w:val="20"/>
        </w:trPr>
        <w:tc>
          <w:tcPr>
            <w:tcW w:w="956" w:type="dxa"/>
            <w:vMerge/>
          </w:tcPr>
          <w:p w14:paraId="5BC842E2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CBAB4A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1B0B79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7F1429" w14:textId="3136625E" w:rsidR="004304F7" w:rsidRPr="0010120E" w:rsidRDefault="00712F0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4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7D35449A" w14:textId="6535A9A2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E110C" w:rsidRPr="0010120E">
              <w:rPr>
                <w:rFonts w:ascii="Calibri" w:hAnsi="Calibri" w:cs="Calibri"/>
                <w:sz w:val="20"/>
                <w:szCs w:val="20"/>
              </w:rPr>
              <w:t>5.1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5E110C" w:rsidRPr="0010120E">
              <w:rPr>
                <w:rFonts w:ascii="Calibri" w:hAnsi="Calibri" w:cs="Calibri"/>
                <w:sz w:val="20"/>
                <w:szCs w:val="20"/>
              </w:rPr>
              <w:t>8.82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7F95D4BB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082B784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07C51E4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T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3027C02B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0040FCF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6DF380A" w14:textId="2A153132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962B89" w:rsidRPr="0010120E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2C75A82F" w14:textId="6CA1FC0D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7E53F0" w:rsidRPr="0010120E">
              <w:rPr>
                <w:rFonts w:ascii="Calibri" w:hAnsi="Calibri" w:cs="Calibri"/>
                <w:sz w:val="20"/>
                <w:szCs w:val="20"/>
              </w:rPr>
              <w:t>13.4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756413" w:rsidRPr="0010120E">
              <w:rPr>
                <w:rFonts w:ascii="Calibri" w:hAnsi="Calibri" w:cs="Calibri"/>
                <w:sz w:val="20"/>
                <w:szCs w:val="20"/>
              </w:rPr>
              <w:t>15.7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38C1DE87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68AE0584" w14:textId="77777777" w:rsidTr="003D5C27">
        <w:trPr>
          <w:trHeight w:val="20"/>
        </w:trPr>
        <w:tc>
          <w:tcPr>
            <w:tcW w:w="956" w:type="dxa"/>
            <w:vMerge/>
          </w:tcPr>
          <w:p w14:paraId="31C6E798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36AF853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0697646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78F32FC9" w14:textId="4A28A319" w:rsidR="004304F7" w:rsidRPr="0010120E" w:rsidRDefault="00962B8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0</w:t>
            </w:r>
          </w:p>
        </w:tc>
        <w:tc>
          <w:tcPr>
            <w:tcW w:w="2170" w:type="dxa"/>
            <w:vAlign w:val="center"/>
          </w:tcPr>
          <w:p w14:paraId="247D1B98" w14:textId="67E4557D" w:rsidR="004304F7" w:rsidRPr="0010120E" w:rsidRDefault="007E53F0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0.0483; 0.0030</w:t>
            </w:r>
          </w:p>
        </w:tc>
        <w:tc>
          <w:tcPr>
            <w:tcW w:w="3459" w:type="dxa"/>
          </w:tcPr>
          <w:p w14:paraId="6E986D82" w14:textId="341F380A" w:rsidR="004304F7" w:rsidRPr="0010120E" w:rsidRDefault="00054F0B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</w:t>
            </w:r>
            <w:r w:rsidR="0016027E" w:rsidRPr="0010120E">
              <w:rPr>
                <w:rFonts w:ascii="Calibri" w:hAnsi="Calibri" w:cs="Calibri"/>
                <w:sz w:val="20"/>
                <w:szCs w:val="20"/>
              </w:rPr>
              <w:t>9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16027E" w:rsidRPr="0010120E">
              <w:rPr>
                <w:rFonts w:ascii="Calibri" w:hAnsi="Calibri" w:cs="Calibri"/>
                <w:sz w:val="20"/>
                <w:szCs w:val="20"/>
              </w:rPr>
              <w:t>9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</w:t>
            </w:r>
            <w:r w:rsidR="00986066" w:rsidRPr="0010120E">
              <w:rPr>
                <w:rFonts w:ascii="Calibri" w:hAnsi="Calibri" w:cs="Calibri"/>
                <w:sz w:val="20"/>
                <w:szCs w:val="20"/>
              </w:rPr>
              <w:t>; [319 – 336]</w:t>
            </w:r>
          </w:p>
        </w:tc>
      </w:tr>
      <w:tr w:rsidR="004304F7" w:rsidRPr="0010120E" w14:paraId="31980F79" w14:textId="77777777" w:rsidTr="003D5C27">
        <w:trPr>
          <w:trHeight w:val="20"/>
        </w:trPr>
        <w:tc>
          <w:tcPr>
            <w:tcW w:w="956" w:type="dxa"/>
            <w:vMerge/>
          </w:tcPr>
          <w:p w14:paraId="77168B5E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6ED7D0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4FE1398C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0E6993D1" w14:textId="4A112B74" w:rsidR="004304F7" w:rsidRPr="0010120E" w:rsidRDefault="00962B89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0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358783F" w14:textId="48BB1AB3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7E53F0" w:rsidRPr="0010120E">
              <w:rPr>
                <w:rFonts w:ascii="Calibri" w:hAnsi="Calibri" w:cs="Calibri"/>
                <w:sz w:val="20"/>
                <w:szCs w:val="20"/>
              </w:rPr>
              <w:t>2.6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054F0B" w:rsidRPr="0010120E">
              <w:rPr>
                <w:rFonts w:ascii="Calibri" w:hAnsi="Calibri" w:cs="Calibri"/>
                <w:sz w:val="20"/>
                <w:szCs w:val="20"/>
              </w:rPr>
              <w:t>8.</w:t>
            </w:r>
            <w:r w:rsidR="00756413" w:rsidRPr="0010120E">
              <w:rPr>
                <w:rFonts w:ascii="Calibri" w:hAnsi="Calibri" w:cs="Calibri"/>
                <w:sz w:val="20"/>
                <w:szCs w:val="20"/>
              </w:rPr>
              <w:t>3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7409A8A7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55EAE84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319651B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TA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6ECA0BF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839A978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72736FD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76754BF1" w14:textId="5836A342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A93385" w:rsidRPr="0010120E">
              <w:rPr>
                <w:rFonts w:ascii="Calibri" w:hAnsi="Calibri" w:cs="Calibri"/>
                <w:sz w:val="20"/>
                <w:szCs w:val="20"/>
              </w:rPr>
              <w:t>2.3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A93385" w:rsidRPr="0010120E">
              <w:rPr>
                <w:rFonts w:ascii="Calibri" w:hAnsi="Calibri" w:cs="Calibri"/>
                <w:sz w:val="20"/>
                <w:szCs w:val="20"/>
              </w:rPr>
              <w:t>14.3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0CEF5A0F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2EF4E02" w14:textId="77777777" w:rsidTr="003D5C27">
        <w:trPr>
          <w:trHeight w:val="20"/>
        </w:trPr>
        <w:tc>
          <w:tcPr>
            <w:tcW w:w="956" w:type="dxa"/>
            <w:vMerge/>
          </w:tcPr>
          <w:p w14:paraId="2C59D938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0DEEF5F7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235EB62F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037FFE6C" w14:textId="0EE77874" w:rsidR="004304F7" w:rsidRPr="0010120E" w:rsidRDefault="00745D43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vAlign w:val="center"/>
          </w:tcPr>
          <w:p w14:paraId="60502470" w14:textId="47C32460" w:rsidR="004304F7" w:rsidRPr="0010120E" w:rsidRDefault="00D4500A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0.0340</w:t>
            </w:r>
          </w:p>
        </w:tc>
        <w:tc>
          <w:tcPr>
            <w:tcW w:w="3459" w:type="dxa"/>
          </w:tcPr>
          <w:p w14:paraId="7D92C728" w14:textId="529B78C5" w:rsidR="004304F7" w:rsidRPr="0010120E" w:rsidRDefault="00A94B6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292 – 300]</w:t>
            </w:r>
          </w:p>
        </w:tc>
      </w:tr>
      <w:tr w:rsidR="004304F7" w:rsidRPr="0010120E" w14:paraId="12B7C479" w14:textId="77777777" w:rsidTr="003D5C27">
        <w:trPr>
          <w:trHeight w:val="20"/>
        </w:trPr>
        <w:tc>
          <w:tcPr>
            <w:tcW w:w="956" w:type="dxa"/>
            <w:vMerge/>
          </w:tcPr>
          <w:p w14:paraId="31905B99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0A16D14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28667ED6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F1C9182" w14:textId="5C2FDAFC" w:rsidR="004304F7" w:rsidRPr="0010120E" w:rsidRDefault="00745D43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6072A28" w14:textId="700264D4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A93385" w:rsidRPr="0010120E">
              <w:rPr>
                <w:rFonts w:ascii="Calibri" w:hAnsi="Calibri" w:cs="Calibri"/>
                <w:sz w:val="20"/>
                <w:szCs w:val="20"/>
              </w:rPr>
              <w:t>3.3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A93385" w:rsidRPr="0010120E">
              <w:rPr>
                <w:rFonts w:ascii="Calibri" w:hAnsi="Calibri" w:cs="Calibri"/>
                <w:sz w:val="20"/>
                <w:szCs w:val="20"/>
              </w:rPr>
              <w:t>7.8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5BE8F2CF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6518CEA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2EF8FE3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VM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13C8C66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2AE2DC6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5C2F245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179279F9" w14:textId="542F2BB4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916DDD" w:rsidRPr="0010120E">
              <w:rPr>
                <w:rFonts w:ascii="Calibri" w:hAnsi="Calibri" w:cs="Calibri"/>
                <w:sz w:val="20"/>
                <w:szCs w:val="20"/>
              </w:rPr>
              <w:t>9.80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916DDD" w:rsidRPr="0010120E">
              <w:rPr>
                <w:rFonts w:ascii="Calibri" w:hAnsi="Calibri" w:cs="Calibri"/>
                <w:sz w:val="20"/>
                <w:szCs w:val="20"/>
              </w:rPr>
              <w:t>15.7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695E00CC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7664FB3E" w14:textId="77777777" w:rsidTr="003D5C27">
        <w:trPr>
          <w:trHeight w:val="20"/>
        </w:trPr>
        <w:tc>
          <w:tcPr>
            <w:tcW w:w="956" w:type="dxa"/>
            <w:vMerge/>
          </w:tcPr>
          <w:p w14:paraId="1197E20D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0AC7B59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2A8D0891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7F8E5F70" w14:textId="6F1F6BD5" w:rsidR="004304F7" w:rsidRPr="0010120E" w:rsidRDefault="00D826DC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vAlign w:val="center"/>
          </w:tcPr>
          <w:p w14:paraId="13F057CE" w14:textId="1AC1E8F9" w:rsidR="004304F7" w:rsidRPr="0010120E" w:rsidRDefault="00164EA0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0.0117; 0.0342; 0.0349</w:t>
            </w:r>
          </w:p>
        </w:tc>
        <w:tc>
          <w:tcPr>
            <w:tcW w:w="3459" w:type="dxa"/>
          </w:tcPr>
          <w:p w14:paraId="06654717" w14:textId="21E662FE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[</w:t>
            </w:r>
            <w:r w:rsidR="00F73C3D" w:rsidRPr="0010120E">
              <w:rPr>
                <w:rFonts w:ascii="Calibri" w:hAnsi="Calibri" w:cs="Calibri"/>
                <w:sz w:val="20"/>
                <w:szCs w:val="20"/>
              </w:rPr>
              <w:t>10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1</w:t>
            </w:r>
            <w:r w:rsidR="00F73C3D" w:rsidRPr="0010120E">
              <w:rPr>
                <w:rFonts w:ascii="Calibri" w:hAnsi="Calibri" w:cs="Calibri"/>
                <w:sz w:val="20"/>
                <w:szCs w:val="20"/>
              </w:rPr>
              <w:t>1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; [</w:t>
            </w:r>
            <w:r w:rsidR="00EF6378" w:rsidRPr="0010120E">
              <w:rPr>
                <w:rFonts w:ascii="Calibri" w:hAnsi="Calibri" w:cs="Calibri"/>
                <w:sz w:val="20"/>
                <w:szCs w:val="20"/>
              </w:rPr>
              <w:t>13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677714" w:rsidRPr="0010120E">
              <w:rPr>
                <w:rFonts w:ascii="Calibri" w:hAnsi="Calibri" w:cs="Calibri"/>
                <w:sz w:val="20"/>
                <w:szCs w:val="20"/>
              </w:rPr>
              <w:t>1</w:t>
            </w:r>
            <w:r w:rsidR="00EF6378" w:rsidRPr="0010120E">
              <w:rPr>
                <w:rFonts w:ascii="Calibri" w:hAnsi="Calibri" w:cs="Calibri"/>
                <w:sz w:val="20"/>
                <w:szCs w:val="20"/>
              </w:rPr>
              <w:t>3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]</w:t>
            </w:r>
            <w:r w:rsidR="00677714" w:rsidRPr="0010120E">
              <w:rPr>
                <w:rFonts w:ascii="Calibri" w:hAnsi="Calibri" w:cs="Calibri"/>
                <w:sz w:val="20"/>
                <w:szCs w:val="20"/>
              </w:rPr>
              <w:t>; [</w:t>
            </w:r>
            <w:r w:rsidR="00EF2D72" w:rsidRPr="0010120E">
              <w:rPr>
                <w:rFonts w:ascii="Calibri" w:hAnsi="Calibri" w:cs="Calibri"/>
                <w:sz w:val="20"/>
                <w:szCs w:val="20"/>
              </w:rPr>
              <w:t>269</w:t>
            </w:r>
            <w:r w:rsidR="00677714" w:rsidRPr="0010120E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="00EF2D72" w:rsidRPr="0010120E">
              <w:rPr>
                <w:rFonts w:ascii="Calibri" w:hAnsi="Calibri" w:cs="Calibri"/>
                <w:sz w:val="20"/>
                <w:szCs w:val="20"/>
              </w:rPr>
              <w:t>274</w:t>
            </w:r>
            <w:r w:rsidR="00677714" w:rsidRPr="0010120E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304F7" w:rsidRPr="0010120E" w14:paraId="47F2D119" w14:textId="77777777" w:rsidTr="003D5C27">
        <w:trPr>
          <w:trHeight w:val="20"/>
        </w:trPr>
        <w:tc>
          <w:tcPr>
            <w:tcW w:w="956" w:type="dxa"/>
            <w:vMerge/>
          </w:tcPr>
          <w:p w14:paraId="1B077B14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090963F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484DC3D1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6A5DF9C5" w14:textId="5BE6CA41" w:rsidR="004304F7" w:rsidRPr="0010120E" w:rsidRDefault="00D826DC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3243FA65" w14:textId="5AE11D5A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916DDD" w:rsidRPr="0010120E">
              <w:rPr>
                <w:rFonts w:ascii="Calibri" w:hAnsi="Calibri" w:cs="Calibri"/>
                <w:sz w:val="20"/>
                <w:szCs w:val="20"/>
              </w:rPr>
              <w:t>6.65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1A082A" w:rsidRPr="0010120E">
              <w:rPr>
                <w:rFonts w:ascii="Calibri" w:hAnsi="Calibri" w:cs="Calibri"/>
                <w:sz w:val="20"/>
                <w:szCs w:val="20"/>
              </w:rPr>
              <w:t>8.</w:t>
            </w:r>
            <w:r w:rsidR="00916DDD" w:rsidRPr="0010120E">
              <w:rPr>
                <w:rFonts w:ascii="Calibri" w:hAnsi="Calibri" w:cs="Calibri"/>
                <w:sz w:val="20"/>
                <w:szCs w:val="20"/>
              </w:rPr>
              <w:t>44</w:t>
            </w:r>
            <w:r w:rsidR="001A082A"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74E9C9E2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1A20C0A5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494C786F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GM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15B517B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F5A7AD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2D27D4B7" w14:textId="65C1B5E8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</w:t>
            </w:r>
            <w:r w:rsidR="00903385" w:rsidRPr="0010120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6C1829F3" w14:textId="73ECDB9E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624A6D" w:rsidRPr="0010120E">
              <w:rPr>
                <w:rFonts w:ascii="Calibri" w:hAnsi="Calibri" w:cs="Calibri"/>
                <w:sz w:val="20"/>
                <w:szCs w:val="20"/>
              </w:rPr>
              <w:t>2.1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F956F7" w:rsidRPr="0010120E">
              <w:rPr>
                <w:rFonts w:ascii="Calibri" w:hAnsi="Calibri" w:cs="Calibri"/>
                <w:sz w:val="20"/>
                <w:szCs w:val="20"/>
              </w:rPr>
              <w:t>17.45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760E3554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624A6D" w:rsidRPr="0010120E" w14:paraId="31FA5A48" w14:textId="77777777" w:rsidTr="003D5C27">
        <w:trPr>
          <w:trHeight w:val="20"/>
        </w:trPr>
        <w:tc>
          <w:tcPr>
            <w:tcW w:w="956" w:type="dxa"/>
            <w:vMerge/>
          </w:tcPr>
          <w:p w14:paraId="758B276C" w14:textId="77777777" w:rsidR="00624A6D" w:rsidRPr="0010120E" w:rsidRDefault="00624A6D" w:rsidP="00624A6D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76743DE3" w14:textId="77777777" w:rsidR="00624A6D" w:rsidRPr="0010120E" w:rsidRDefault="00624A6D" w:rsidP="00624A6D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64771DC8" w14:textId="77777777" w:rsidR="00624A6D" w:rsidRPr="0010120E" w:rsidRDefault="00624A6D" w:rsidP="00624A6D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48BE6649" w14:textId="218E3F2B" w:rsidR="00624A6D" w:rsidRPr="0010120E" w:rsidRDefault="00624A6D" w:rsidP="00624A6D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6</w:t>
            </w:r>
          </w:p>
        </w:tc>
        <w:tc>
          <w:tcPr>
            <w:tcW w:w="2170" w:type="dxa"/>
            <w:vAlign w:val="center"/>
          </w:tcPr>
          <w:p w14:paraId="4B66D62F" w14:textId="2A67BE2E" w:rsidR="00624A6D" w:rsidRPr="0010120E" w:rsidRDefault="00624A6D" w:rsidP="00624A6D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F956F7" w:rsidRPr="0010120E">
              <w:rPr>
                <w:rFonts w:ascii="Calibri" w:hAnsi="Calibri" w:cs="Calibri"/>
                <w:sz w:val="20"/>
                <w:szCs w:val="20"/>
              </w:rPr>
              <w:t>6.8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</w:t>
            </w:r>
            <w:r w:rsidR="00F956F7" w:rsidRPr="0010120E">
              <w:rPr>
                <w:rFonts w:ascii="Calibri" w:hAnsi="Calibri" w:cs="Calibri"/>
                <w:sz w:val="20"/>
                <w:szCs w:val="20"/>
              </w:rPr>
              <w:t xml:space="preserve"> 8.8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</w:tcPr>
          <w:p w14:paraId="4333B6D8" w14:textId="1ECF6C6B" w:rsidR="00624A6D" w:rsidRPr="0010120E" w:rsidRDefault="00D76C5B" w:rsidP="00624A6D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1A1C1E8D" w14:textId="77777777" w:rsidTr="003D5C27">
        <w:trPr>
          <w:trHeight w:val="20"/>
        </w:trPr>
        <w:tc>
          <w:tcPr>
            <w:tcW w:w="956" w:type="dxa"/>
            <w:vMerge/>
          </w:tcPr>
          <w:p w14:paraId="6C663F84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99F901C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9683E0A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5F20E47E" w14:textId="1AE6FC20" w:rsidR="004304F7" w:rsidRPr="0010120E" w:rsidRDefault="00903385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26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BEA8DF8" w14:textId="287A6054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F956F7" w:rsidRPr="0010120E">
              <w:rPr>
                <w:rFonts w:ascii="Calibri" w:hAnsi="Calibri" w:cs="Calibri"/>
                <w:sz w:val="20"/>
                <w:szCs w:val="20"/>
              </w:rPr>
              <w:t>2.2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F956F7" w:rsidRPr="0010120E">
              <w:rPr>
                <w:rFonts w:ascii="Calibri" w:hAnsi="Calibri" w:cs="Calibri"/>
                <w:sz w:val="20"/>
                <w:szCs w:val="20"/>
              </w:rPr>
              <w:t>8.8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40550E8D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68719E1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43CCCD35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OL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2E936C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7E67569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0F331B2F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36A68BFA" w14:textId="45CED77F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4.43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1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5.65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2E54CE9D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2641F4" w:rsidRPr="0010120E" w14:paraId="744464B0" w14:textId="77777777" w:rsidTr="003D5C27">
        <w:trPr>
          <w:trHeight w:val="20"/>
        </w:trPr>
        <w:tc>
          <w:tcPr>
            <w:tcW w:w="956" w:type="dxa"/>
            <w:vMerge/>
          </w:tcPr>
          <w:p w14:paraId="07F8931A" w14:textId="77777777" w:rsidR="002641F4" w:rsidRPr="0010120E" w:rsidRDefault="002641F4" w:rsidP="002641F4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662FEF0F" w14:textId="77777777" w:rsidR="002641F4" w:rsidRPr="0010120E" w:rsidRDefault="002641F4" w:rsidP="002641F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57F30F81" w14:textId="77777777" w:rsidR="002641F4" w:rsidRPr="0010120E" w:rsidRDefault="002641F4" w:rsidP="002641F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22A6A7C6" w14:textId="4EEA38C0" w:rsidR="002641F4" w:rsidRPr="0010120E" w:rsidRDefault="002641F4" w:rsidP="002641F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vAlign w:val="center"/>
          </w:tcPr>
          <w:p w14:paraId="6E7F1D96" w14:textId="158E0F9D" w:rsidR="002641F4" w:rsidRPr="0010120E" w:rsidRDefault="002641F4" w:rsidP="002641F4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5.1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8.3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</w:tcPr>
          <w:p w14:paraId="1D9EE859" w14:textId="4A41C68B" w:rsidR="002641F4" w:rsidRPr="0010120E" w:rsidRDefault="00BD1E35" w:rsidP="002641F4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02283A11" w14:textId="77777777" w:rsidTr="003D5C27">
        <w:trPr>
          <w:trHeight w:val="20"/>
        </w:trPr>
        <w:tc>
          <w:tcPr>
            <w:tcW w:w="956" w:type="dxa"/>
            <w:vMerge/>
          </w:tcPr>
          <w:p w14:paraId="7ED7A347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19FD80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5C2E3F8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5491654" w14:textId="41EE1713" w:rsidR="004304F7" w:rsidRPr="0010120E" w:rsidRDefault="00622A9E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14:paraId="0FEA9C5D" w14:textId="67A809DE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4.34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675D37" w:rsidRPr="0010120E">
              <w:rPr>
                <w:rFonts w:ascii="Calibri" w:hAnsi="Calibri" w:cs="Calibri"/>
                <w:sz w:val="20"/>
                <w:szCs w:val="20"/>
              </w:rPr>
              <w:t>8.</w:t>
            </w:r>
            <w:r w:rsidR="00DB5185" w:rsidRPr="0010120E">
              <w:rPr>
                <w:rFonts w:ascii="Calibri" w:hAnsi="Calibri" w:cs="Calibri"/>
                <w:sz w:val="20"/>
                <w:szCs w:val="20"/>
              </w:rPr>
              <w:t>39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4" w:space="0" w:color="auto"/>
            </w:tcBorders>
          </w:tcPr>
          <w:p w14:paraId="367D5B66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76B0D717" w14:textId="77777777" w:rsidTr="003D5C27">
        <w:trPr>
          <w:trHeight w:val="20"/>
        </w:trPr>
        <w:tc>
          <w:tcPr>
            <w:tcW w:w="956" w:type="dxa"/>
            <w:vMerge w:val="restart"/>
            <w:vAlign w:val="center"/>
          </w:tcPr>
          <w:p w14:paraId="5C4841C4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GL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5B0FE0C2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Sess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B2E5A2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0C46592D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01D7CB40" w14:textId="25BF4434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D790C" w:rsidRPr="0010120E">
              <w:rPr>
                <w:rFonts w:ascii="Calibri" w:hAnsi="Calibri" w:cs="Calibri"/>
                <w:sz w:val="20"/>
                <w:szCs w:val="20"/>
              </w:rPr>
              <w:t>9.</w:t>
            </w:r>
            <w:r w:rsidR="001C06B0" w:rsidRPr="0010120E">
              <w:rPr>
                <w:rFonts w:ascii="Calibri" w:hAnsi="Calibri" w:cs="Calibri"/>
                <w:sz w:val="20"/>
                <w:szCs w:val="20"/>
              </w:rPr>
              <w:t>35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1</w:t>
            </w:r>
            <w:r w:rsidR="000A5877" w:rsidRPr="0010120E">
              <w:rPr>
                <w:rFonts w:ascii="Calibri" w:hAnsi="Calibri" w:cs="Calibri"/>
                <w:sz w:val="20"/>
                <w:szCs w:val="20"/>
              </w:rPr>
              <w:t>5.87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top w:val="single" w:sz="4" w:space="0" w:color="auto"/>
            </w:tcBorders>
          </w:tcPr>
          <w:p w14:paraId="4E9CF6B2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4BD09E5A" w14:textId="77777777" w:rsidTr="003D5C27">
        <w:trPr>
          <w:trHeight w:val="20"/>
        </w:trPr>
        <w:tc>
          <w:tcPr>
            <w:tcW w:w="956" w:type="dxa"/>
            <w:vMerge/>
          </w:tcPr>
          <w:p w14:paraId="793888AF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vAlign w:val="center"/>
          </w:tcPr>
          <w:p w14:paraId="08E0A12E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vAlign w:val="center"/>
          </w:tcPr>
          <w:p w14:paraId="2C942213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vAlign w:val="center"/>
          </w:tcPr>
          <w:p w14:paraId="49EC0DDD" w14:textId="0DE23253" w:rsidR="004304F7" w:rsidRPr="0010120E" w:rsidRDefault="00BD790C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vAlign w:val="center"/>
          </w:tcPr>
          <w:p w14:paraId="7FDCC4C0" w14:textId="63BFD0DB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1C06B0" w:rsidRPr="0010120E">
              <w:rPr>
                <w:rFonts w:ascii="Calibri" w:hAnsi="Calibri" w:cs="Calibri"/>
                <w:sz w:val="20"/>
                <w:szCs w:val="20"/>
              </w:rPr>
              <w:t>5.31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D790C" w:rsidRPr="0010120E">
              <w:rPr>
                <w:rFonts w:ascii="Calibri" w:hAnsi="Calibri" w:cs="Calibri"/>
                <w:sz w:val="20"/>
                <w:szCs w:val="20"/>
              </w:rPr>
              <w:t>8.</w:t>
            </w:r>
            <w:r w:rsidR="000A5877" w:rsidRPr="0010120E">
              <w:rPr>
                <w:rFonts w:ascii="Calibri" w:hAnsi="Calibri" w:cs="Calibri"/>
                <w:sz w:val="20"/>
                <w:szCs w:val="20"/>
              </w:rPr>
              <w:t>4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</w:tcPr>
          <w:p w14:paraId="5375086A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4304F7" w:rsidRPr="0010120E" w14:paraId="5BA85FB1" w14:textId="77777777" w:rsidTr="003D5C27">
        <w:trPr>
          <w:trHeight w:val="20"/>
        </w:trPr>
        <w:tc>
          <w:tcPr>
            <w:tcW w:w="956" w:type="dxa"/>
            <w:vMerge/>
            <w:tcBorders>
              <w:bottom w:val="single" w:sz="12" w:space="0" w:color="auto"/>
            </w:tcBorders>
          </w:tcPr>
          <w:p w14:paraId="1D57C65A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12" w:space="0" w:color="auto"/>
            </w:tcBorders>
            <w:vAlign w:val="center"/>
          </w:tcPr>
          <w:p w14:paraId="4B613480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 xml:space="preserve">Session ×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Isotime</w:t>
            </w:r>
            <w:proofErr w:type="spellEnd"/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6B27E91D" w14:textId="77777777" w:rsidR="004304F7" w:rsidRPr="0010120E" w:rsidRDefault="004304F7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7526FCD6" w14:textId="15FB4DB3" w:rsidR="004304F7" w:rsidRPr="0010120E" w:rsidRDefault="00BD790C" w:rsidP="003D5C27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2,32</w:t>
            </w:r>
          </w:p>
        </w:tc>
        <w:tc>
          <w:tcPr>
            <w:tcW w:w="2170" w:type="dxa"/>
            <w:tcBorders>
              <w:bottom w:val="single" w:sz="12" w:space="0" w:color="auto"/>
            </w:tcBorders>
            <w:vAlign w:val="center"/>
          </w:tcPr>
          <w:p w14:paraId="73BE8EF5" w14:textId="33483435" w:rsidR="004304F7" w:rsidRPr="0010120E" w:rsidRDefault="004304F7" w:rsidP="003D5C27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&gt; 0.05 (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max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D790C" w:rsidRPr="0010120E">
              <w:rPr>
                <w:rFonts w:ascii="Calibri" w:hAnsi="Calibri" w:cs="Calibri"/>
                <w:sz w:val="20"/>
                <w:szCs w:val="20"/>
              </w:rPr>
              <w:t>4.</w:t>
            </w:r>
            <w:r w:rsidR="001C06B0" w:rsidRPr="0010120E">
              <w:rPr>
                <w:rFonts w:ascii="Calibri" w:hAnsi="Calibri" w:cs="Calibri"/>
                <w:sz w:val="20"/>
                <w:szCs w:val="20"/>
              </w:rPr>
              <w:t>46</w:t>
            </w:r>
            <w:r w:rsidRPr="0010120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0120E">
              <w:rPr>
                <w:rFonts w:ascii="Calibri" w:hAnsi="Calibri" w:cs="Calibri"/>
                <w:sz w:val="20"/>
                <w:szCs w:val="20"/>
              </w:rPr>
              <w:t>z_threshold</w:t>
            </w:r>
            <w:proofErr w:type="spellEnd"/>
            <w:r w:rsidRPr="0010120E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BD790C" w:rsidRPr="0010120E">
              <w:rPr>
                <w:rFonts w:ascii="Calibri" w:hAnsi="Calibri" w:cs="Calibri"/>
                <w:sz w:val="20"/>
                <w:szCs w:val="20"/>
              </w:rPr>
              <w:t>8.</w:t>
            </w:r>
            <w:r w:rsidR="000A5877" w:rsidRPr="0010120E">
              <w:rPr>
                <w:rFonts w:ascii="Calibri" w:hAnsi="Calibri" w:cs="Calibri"/>
                <w:sz w:val="20"/>
                <w:szCs w:val="20"/>
              </w:rPr>
              <w:t>48</w:t>
            </w:r>
            <w:r w:rsidRPr="001012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59" w:type="dxa"/>
            <w:tcBorders>
              <w:bottom w:val="single" w:sz="12" w:space="0" w:color="auto"/>
            </w:tcBorders>
          </w:tcPr>
          <w:p w14:paraId="707F3886" w14:textId="77777777" w:rsidR="004304F7" w:rsidRPr="0010120E" w:rsidRDefault="004304F7" w:rsidP="003D5C27">
            <w:pPr>
              <w:spacing w:after="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10120E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</w:tbl>
    <w:p w14:paraId="656C029C" w14:textId="1111960D" w:rsidR="004304F7" w:rsidRPr="0010120E" w:rsidRDefault="004304F7" w:rsidP="004304F7">
      <w:pPr>
        <w:spacing w:after="0" w:line="240" w:lineRule="auto"/>
        <w:ind w:firstLine="0"/>
        <w:rPr>
          <w:iCs/>
        </w:rPr>
      </w:pPr>
      <w:r w:rsidRPr="0010120E">
        <w:rPr>
          <w:iCs/>
        </w:rPr>
        <w:t xml:space="preserve">Statistical Parametric Mapping (SPM1D) two-way repeated-measures ANOVAs were performed on normalized surface electromyography (EMG) signals </w:t>
      </w:r>
      <w:r w:rsidR="00B32C6F" w:rsidRPr="0010120E">
        <w:rPr>
          <w:iCs/>
        </w:rPr>
        <w:t xml:space="preserve">variability </w:t>
      </w:r>
      <w:r w:rsidRPr="0010120E">
        <w:rPr>
          <w:iCs/>
        </w:rPr>
        <w:t xml:space="preserve">over the full pedaling cycle (0–360%). Session (Stroop vs. control) and </w:t>
      </w:r>
      <w:proofErr w:type="spellStart"/>
      <w:r w:rsidRPr="0010120E">
        <w:rPr>
          <w:iCs/>
        </w:rPr>
        <w:t>Isotime</w:t>
      </w:r>
      <w:proofErr w:type="spellEnd"/>
      <w:r w:rsidRPr="0010120E">
        <w:rPr>
          <w:iCs/>
        </w:rPr>
        <w:t xml:space="preserve"> (0%, 50%, and 100% of individual </w:t>
      </w:r>
      <w:proofErr w:type="spellStart"/>
      <w:r w:rsidRPr="0010120E">
        <w:rPr>
          <w:iCs/>
        </w:rPr>
        <w:t>isotime</w:t>
      </w:r>
      <w:proofErr w:type="spellEnd"/>
      <w:r w:rsidRPr="0010120E">
        <w:rPr>
          <w:iCs/>
        </w:rPr>
        <w:t>) were entered as within-subject factors. For each muscle, F-statistics, degrees of freedom (</w:t>
      </w:r>
      <w:proofErr w:type="spellStart"/>
      <w:r w:rsidRPr="0010120E">
        <w:rPr>
          <w:iCs/>
        </w:rPr>
        <w:t>df</w:t>
      </w:r>
      <w:proofErr w:type="spellEnd"/>
      <w:r w:rsidRPr="0010120E">
        <w:rPr>
          <w:iCs/>
        </w:rPr>
        <w:t xml:space="preserve">), and Random Field Theory–corrected </w:t>
      </w:r>
      <w:r w:rsidRPr="0010120E">
        <w:rPr>
          <w:i/>
        </w:rPr>
        <w:t>p</w:t>
      </w:r>
      <w:r w:rsidRPr="0010120E">
        <w:rPr>
          <w:iCs/>
        </w:rPr>
        <w:t>-values are reported. When present, significant supra-threshold clusters (</w:t>
      </w:r>
      <w:r w:rsidRPr="0010120E">
        <w:rPr>
          <w:i/>
        </w:rPr>
        <w:t>p</w:t>
      </w:r>
      <w:r w:rsidRPr="0010120E">
        <w:rPr>
          <w:iCs/>
        </w:rPr>
        <w:t xml:space="preserve"> &lt; 0.05, corrected) are indicated together with the corresponding phase(s) of the pedaling cycle (%). </w:t>
      </w:r>
      <w:r w:rsidRPr="0010120E">
        <w:rPr>
          <w:rStyle w:val="Accentuation"/>
        </w:rPr>
        <w:t>For non-significant effects, the maximum test statistic (</w:t>
      </w:r>
      <w:proofErr w:type="spellStart"/>
      <w:r w:rsidRPr="0010120E">
        <w:rPr>
          <w:rStyle w:val="Accentuation"/>
        </w:rPr>
        <w:t>z_max</w:t>
      </w:r>
      <w:proofErr w:type="spellEnd"/>
      <w:r w:rsidRPr="0010120E">
        <w:rPr>
          <w:rStyle w:val="Accentuation"/>
        </w:rPr>
        <w:t>) and the critical threshold (</w:t>
      </w:r>
      <w:proofErr w:type="spellStart"/>
      <w:r w:rsidRPr="0010120E">
        <w:rPr>
          <w:rStyle w:val="Accentuation"/>
        </w:rPr>
        <w:t>z_threshold</w:t>
      </w:r>
      <w:proofErr w:type="spellEnd"/>
      <w:r w:rsidRPr="0010120E">
        <w:rPr>
          <w:iCs/>
        </w:rPr>
        <w:t xml:space="preserve">) from SPM1D are reported, as exact </w:t>
      </w:r>
      <w:r w:rsidRPr="0010120E">
        <w:rPr>
          <w:i/>
        </w:rPr>
        <w:t>p</w:t>
      </w:r>
      <w:r w:rsidRPr="0010120E">
        <w:rPr>
          <w:iCs/>
        </w:rPr>
        <w:t>-values are not provided when no supra-threshold cluster is detected.</w:t>
      </w:r>
    </w:p>
    <w:p w14:paraId="7BACF76E" w14:textId="77777777" w:rsidR="004304F7" w:rsidRPr="00045FD0" w:rsidRDefault="004304F7" w:rsidP="004304F7">
      <w:pPr>
        <w:spacing w:after="0" w:line="240" w:lineRule="auto"/>
        <w:ind w:firstLine="0"/>
        <w:rPr>
          <w:iCs/>
        </w:rPr>
      </w:pPr>
      <w:r w:rsidRPr="0010120E">
        <w:rPr>
          <w:iCs/>
        </w:rPr>
        <w:t xml:space="preserve">RF, rectus femoris; </w:t>
      </w:r>
      <w:proofErr w:type="spellStart"/>
      <w:r w:rsidRPr="0010120E">
        <w:rPr>
          <w:iCs/>
        </w:rPr>
        <w:t>GMax</w:t>
      </w:r>
      <w:proofErr w:type="spellEnd"/>
      <w:r w:rsidRPr="0010120E">
        <w:rPr>
          <w:iCs/>
        </w:rPr>
        <w:t>, gluteus maximus; VL, vastus lateralis; BF, biceps femoris; ST, semitendinosus; TA, tibialis anterior; VM, vastus medialis; GM, gastrocnemius medialis; SOL, soleus; GL, gastrocnemius lateralis.</w:t>
      </w:r>
    </w:p>
    <w:p w14:paraId="359D3238" w14:textId="77777777" w:rsidR="004304F7" w:rsidRDefault="004304F7" w:rsidP="004304F7">
      <w:pPr>
        <w:spacing w:after="0" w:line="240" w:lineRule="auto"/>
        <w:rPr>
          <w:i/>
        </w:rPr>
      </w:pPr>
    </w:p>
    <w:p w14:paraId="28E23BC5" w14:textId="77777777" w:rsidR="004304F7" w:rsidRDefault="004304F7"/>
    <w:sectPr w:rsidR="00430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E184C"/>
    <w:multiLevelType w:val="hybridMultilevel"/>
    <w:tmpl w:val="8C202C20"/>
    <w:lvl w:ilvl="0" w:tplc="74DA4CD2">
      <w:numFmt w:val="decimal"/>
      <w:lvlText w:val="%1."/>
      <w:lvlJc w:val="left"/>
      <w:pPr>
        <w:ind w:left="1008" w:hanging="64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779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F7"/>
    <w:rsid w:val="00031D07"/>
    <w:rsid w:val="00035B62"/>
    <w:rsid w:val="00054F0B"/>
    <w:rsid w:val="000A1F2F"/>
    <w:rsid w:val="000A5877"/>
    <w:rsid w:val="0010120E"/>
    <w:rsid w:val="0016027E"/>
    <w:rsid w:val="00164EA0"/>
    <w:rsid w:val="001A082A"/>
    <w:rsid w:val="001C06B0"/>
    <w:rsid w:val="001D36EC"/>
    <w:rsid w:val="002641F4"/>
    <w:rsid w:val="00307D7F"/>
    <w:rsid w:val="00312C33"/>
    <w:rsid w:val="0032425B"/>
    <w:rsid w:val="0032530E"/>
    <w:rsid w:val="003F4D2A"/>
    <w:rsid w:val="004304F7"/>
    <w:rsid w:val="00466FE7"/>
    <w:rsid w:val="004B2B42"/>
    <w:rsid w:val="00547284"/>
    <w:rsid w:val="005B7B62"/>
    <w:rsid w:val="005D2474"/>
    <w:rsid w:val="005D63A9"/>
    <w:rsid w:val="005E110C"/>
    <w:rsid w:val="00622A9E"/>
    <w:rsid w:val="00624A6D"/>
    <w:rsid w:val="00675D37"/>
    <w:rsid w:val="00677714"/>
    <w:rsid w:val="006866B0"/>
    <w:rsid w:val="00712F09"/>
    <w:rsid w:val="00745D43"/>
    <w:rsid w:val="00756413"/>
    <w:rsid w:val="007802C2"/>
    <w:rsid w:val="007B4512"/>
    <w:rsid w:val="007B7624"/>
    <w:rsid w:val="007E53F0"/>
    <w:rsid w:val="00831E14"/>
    <w:rsid w:val="00853D48"/>
    <w:rsid w:val="008C2A2E"/>
    <w:rsid w:val="00903385"/>
    <w:rsid w:val="00915F41"/>
    <w:rsid w:val="00916DDD"/>
    <w:rsid w:val="00945FCF"/>
    <w:rsid w:val="00962B89"/>
    <w:rsid w:val="00986066"/>
    <w:rsid w:val="00A25150"/>
    <w:rsid w:val="00A279DE"/>
    <w:rsid w:val="00A93385"/>
    <w:rsid w:val="00A94B67"/>
    <w:rsid w:val="00B07A65"/>
    <w:rsid w:val="00B27809"/>
    <w:rsid w:val="00B32826"/>
    <w:rsid w:val="00B32C6F"/>
    <w:rsid w:val="00B42861"/>
    <w:rsid w:val="00B47861"/>
    <w:rsid w:val="00B833C3"/>
    <w:rsid w:val="00B85D26"/>
    <w:rsid w:val="00BD1E35"/>
    <w:rsid w:val="00BD790C"/>
    <w:rsid w:val="00BE7A98"/>
    <w:rsid w:val="00C43585"/>
    <w:rsid w:val="00C55563"/>
    <w:rsid w:val="00C737E9"/>
    <w:rsid w:val="00CD4958"/>
    <w:rsid w:val="00D4500A"/>
    <w:rsid w:val="00D66AB1"/>
    <w:rsid w:val="00D76C5B"/>
    <w:rsid w:val="00D826DC"/>
    <w:rsid w:val="00DB5185"/>
    <w:rsid w:val="00E31DA5"/>
    <w:rsid w:val="00E8179B"/>
    <w:rsid w:val="00EC425F"/>
    <w:rsid w:val="00EF2D72"/>
    <w:rsid w:val="00EF6378"/>
    <w:rsid w:val="00F366D4"/>
    <w:rsid w:val="00F73C3D"/>
    <w:rsid w:val="00F9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1DF0B8"/>
  <w15:chartTrackingRefBased/>
  <w15:docId w15:val="{98864EB8-241D-4C35-9A49-9A8EE673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F7"/>
    <w:pPr>
      <w:spacing w:after="120" w:line="480" w:lineRule="auto"/>
      <w:ind w:firstLine="567"/>
      <w:jc w:val="both"/>
    </w:pPr>
    <w:rPr>
      <w:rFonts w:cstheme="minorHAns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4304F7"/>
    <w:rPr>
      <w:i/>
      <w:iCs/>
    </w:rPr>
  </w:style>
  <w:style w:type="table" w:styleId="Grilledutableau">
    <w:name w:val="Table Grid"/>
    <w:basedOn w:val="TableauNormal"/>
    <w:uiPriority w:val="39"/>
    <w:rsid w:val="004304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B7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Sarcher</dc:creator>
  <cp:keywords/>
  <dc:description/>
  <cp:lastModifiedBy>Robin SOURON</cp:lastModifiedBy>
  <cp:revision>2</cp:revision>
  <dcterms:created xsi:type="dcterms:W3CDTF">2026-06-03T12:43:00Z</dcterms:created>
  <dcterms:modified xsi:type="dcterms:W3CDTF">2026-06-03T12:43:00Z</dcterms:modified>
</cp:coreProperties>
</file>